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09"/>
        <w:rPr/>
      </w:pPr>
      <w:r>
        <w:rPr>
          <w:b/>
          <w:bCs/>
        </w:rPr>
        <w:t>Table S3: RNA binding predictions for hypothetical p</w:t>
      </w:r>
      <w:r>
        <w:rPr/>
        <w:t>roteins</w:t>
      </w:r>
    </w:p>
    <w:tbl>
      <w:tblPr>
        <w:tblW w:w="978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2127"/>
        <w:gridCol w:w="2127"/>
        <w:gridCol w:w="2835"/>
        <w:gridCol w:w="1574"/>
      </w:tblGrid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B cod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criminant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dm9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ycling of free 50S ribosomal subunit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l RNA-binding motif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gz0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23S rRNA</w:t>
            </w:r>
            <w:r>
              <w:rPr/>
              <w:t xml:space="preserve"> methyltransfer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methyltransferase lik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1jk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tyrosyl-tRNA(Tyr) deacyl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tRNA deacylas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-0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mx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ubmed"/>
              </w:rPr>
              <w:t>rRNA/tRNA methyltransfera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Pubmed"/>
              </w:rPr>
              <w:t>rRNA/tRNA methyltransferas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1nt2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volved in pre-rRNA and tRNA process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RNA-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Fibrillarin homologu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-0.3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1nzj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yl-Q tRNA(Asp) synthet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Nucleotide 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</w:rPr>
                <w:t>aminoacyl-tRNA synthetases</w:t>
              </w:r>
            </w:hyperlink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/>
            </w:pPr>
            <w:r>
              <w:rPr/>
              <w:t>-0.3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pc0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onent of ribonuclease P compl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nucleas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 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pxf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 binding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 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 fol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u04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C compl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Z domai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9h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onaute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IWI domain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" w:hanging="0"/>
              <w:rPr/>
            </w:pPr>
            <w:r>
              <w:rPr/>
              <w:t>1wi6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Promotes exon skipp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RM  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wy5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  <w:color w:val="000000"/>
              </w:rPr>
              <w:t>tRNA(Ile)-lysidine synth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NA recognition domain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cqo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lar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 RNA binding domain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 </w:t>
      </w:r>
      <w:r>
        <w:rPr/>
        <w:t>The table summarizes the SVM results for the hypothetical RBPs that were verified experimentally to be involved in RNA-binding. Gene Ontology, protein function, structural motif and SVM results are given. Shaded rows mark hypothetical RBPs that were predicted as non-RBPs.</w:t>
      </w:r>
    </w:p>
    <w:p>
      <w:pPr>
        <w:pStyle w:val="Normal"/>
        <w:ind w:left="-567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33FF"/>
      <w:u w:val="none"/>
    </w:rPr>
  </w:style>
  <w:style w:type="character" w:styleId="Pubmed">
    <w:name w:val="pubme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search/smartSubquery.do?smartSearchSubtype=TreeQuery&amp;t=11&amp;n=5237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37:00Z</dcterms:created>
  <dc:creator>yaelmg</dc:creator>
  <dc:description/>
  <cp:keywords/>
  <dc:language>en-US</dc:language>
  <cp:lastModifiedBy>yaelmg</cp:lastModifiedBy>
  <dcterms:modified xsi:type="dcterms:W3CDTF">2008-06-25T11:37:00Z</dcterms:modified>
  <cp:revision>2</cp:revision>
  <dc:subject/>
  <dc:title/>
</cp:coreProperties>
</file>